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206" w:type="dxa"/>
        <w:jc w:val="left"/>
        <w:tblInd w:w="-6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8505"/>
        <w:gridCol w:w="850"/>
      </w:tblGrid>
      <w:tr>
        <w:trPr>
          <w:trHeight w:val="422" w:hRule="atLeast"/>
        </w:trPr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FF0000"/>
              <w:right w:val="single" w:sz="4" w:space="0" w:color="000000"/>
            </w:tcBorders>
            <w:shd w:fill="000000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  <w:lang w:eastAsia="en-GB"/>
              </w:rPr>
              <w:t>The STROCSS 2019</w:t>
            </w:r>
            <w:bookmarkStart w:id="0" w:name="_GoBack"/>
            <w:bookmarkEnd w:id="0"/>
            <w:r>
              <w:rPr>
                <w:rFonts w:cs="Arial" w:ascii="Arial" w:hAnsi="Arial"/>
                <w:b/>
                <w:bCs/>
                <w:color w:val="FFFFFF"/>
                <w:sz w:val="22"/>
                <w:szCs w:val="22"/>
                <w:lang w:eastAsia="en-GB"/>
              </w:rPr>
              <w:t xml:space="preserve"> Guideline</w:t>
            </w:r>
          </w:p>
        </w:tc>
      </w:tr>
      <w:tr>
        <w:trPr>
          <w:trHeight w:val="422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GB"/>
              </w:rPr>
              <w:t>Item no.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eastAsia="en-GB"/>
              </w:rPr>
              <w:t>Item descrip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GB"/>
              </w:rPr>
              <w:t>Page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GB"/>
              </w:rPr>
              <w:t>TITL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Title:</w:t>
            </w:r>
            <w:r>
              <w:rPr>
                <w:b/>
                <w:bCs/>
                <w:i/>
                <w:iCs/>
                <w:sz w:val="28"/>
                <w:szCs w:val="28"/>
              </w:rPr>
              <w:t xml:space="preserve"> Modified Halsted's operation for inguinal hernia repair: A new technique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The word cohort or cross-sectional or case-controlled is included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The area of focus is described (e.g. disease, exposure/intervention, outcome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Key elements of study design are stated (e.g. retrospective or prospective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-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GB"/>
              </w:rPr>
              <w:t>ABSTRACT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2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Introduction: the following points are briefly described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Background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Scientific Rationale for this stud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2-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2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Methods: the following areas are briefly described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 xml:space="preserve">Study design </w:t>
            </w:r>
            <w:r>
              <w:rPr>
                <w:rFonts w:cs="Arial" w:ascii="Arial" w:hAnsi="Arial"/>
                <w:sz w:val="22"/>
                <w:szCs w:val="22"/>
                <w:lang w:eastAsia="en-GB"/>
              </w:rPr>
              <w:t>(cohort, retro-/prospective, single/multi-centred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Patient populations and/or groups, including control group, if applicable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 xml:space="preserve">Interventions </w:t>
            </w:r>
            <w:r>
              <w:rPr>
                <w:rFonts w:cs="Arial" w:ascii="Arial" w:hAnsi="Arial"/>
                <w:sz w:val="22"/>
                <w:szCs w:val="22"/>
                <w:lang w:eastAsia="en-GB"/>
              </w:rPr>
              <w:t>(type, operators, recipients, timeframes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Outcome measure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-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2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Results: the following areas are briefly described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6-1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2d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Conclusion: the following areas are briefly described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Key conclusion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Implications to practice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Direction of and need for future research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,1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4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GB"/>
              </w:rPr>
              <w:t>INTRODUCTIO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Introduction: the following areas are described in full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Relevant background and scientific rationale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Aims and objective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Research question and hypotheses, where appropri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2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3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2-3</w:t>
            </w:r>
          </w:p>
        </w:tc>
      </w:tr>
      <w:tr>
        <w:trPr>
          <w:trHeight w:val="181" w:hRule="atLeast"/>
        </w:trPr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GB"/>
              </w:rPr>
              <w:t>METHOD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 xml:space="preserve">Registration and ethics 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Research Registry number is stated, in accordance with the declaration of Helsinki*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All studies (including retrospective) should be registered before submission</w:t>
            </w:r>
          </w:p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*"</w:t>
            </w:r>
            <w:r>
              <w:rPr>
                <w:rFonts w:cs="Arial" w:ascii="Arial" w:hAnsi="Arial"/>
                <w:i/>
                <w:iCs/>
                <w:sz w:val="22"/>
                <w:szCs w:val="22"/>
                <w:lang w:eastAsia="en-GB"/>
              </w:rPr>
              <w:t>Every research study involving human subjects must be registered in a publicly accessible database before recruitment of the first subject</w:t>
            </w:r>
            <w:r>
              <w:rPr>
                <w:rFonts w:cs="Arial" w:ascii="Arial" w:hAnsi="Arial"/>
                <w:sz w:val="22"/>
                <w:szCs w:val="22"/>
                <w:lang w:eastAsia="en-GB"/>
              </w:rPr>
              <w:t>" (this can be obtained from: ResearchRegistry.com or ClinicalTrials.gov or ISRCTN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,16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Ethical Approval: the following areas are described in full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Necessity for ethical approval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Ethical approval, with relevant judgement reference from ethics committee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Where ethics was unnecessary, reasons are provid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,1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,15</w:t>
            </w:r>
          </w:p>
        </w:tc>
      </w:tr>
      <w:tr>
        <w:trPr>
          <w:trHeight w:val="483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Protocol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/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Protocol (</w:t>
            </w:r>
            <w:r>
              <w:rPr>
                <w:rFonts w:eastAsia="Times New Roman" w:cs="Arial" w:ascii="Arial" w:hAnsi="Arial"/>
                <w:i/>
                <w:iCs/>
                <w:sz w:val="22"/>
                <w:szCs w:val="22"/>
                <w:lang w:eastAsia="en-GB"/>
              </w:rPr>
              <w:t>a priori</w:t>
            </w: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 xml:space="preserve"> or otherwise) details, with access direction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If published, journal mentioned with the reference provid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-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d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Patient Involvement in Research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5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Study Design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‘</w:t>
            </w: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Cohort’ study is mentioned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Design (e.g. retro-/prospective, single/multi-centred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5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Setting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Geographical location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Nature of institution (e.g. academic/community, public/private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Dates (recruitment, exposure, follow-up, data collection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-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5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Cohort Groups: the following areas are described in full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Number of group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Division of intervention between group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5d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Subgroup Analysi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Planned subgroup analyse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Methods used to examine subgroups and their interaction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6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Participant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Eligibility criteria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Recruitment source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Length and methods of follow-u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-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6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Recruitment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Methods of recruitment to each patient group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Period of recruitm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-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-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6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Sample Size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Margin of error calculation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Analysis to determine study population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Power calculations, where appropri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-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-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-5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GB"/>
              </w:rPr>
              <w:t>INTERVENTION AND CONSIDERATION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7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Pre-intervention Consideration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Patient optimisation (pre-surgical measures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Pre-intervention treatment (hypothermia/-volaemia/-tension; ICU care; bleeding problems; medication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-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-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7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Intervention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Type of intervention and reasoning (e.g. pharmacological, surgical, physiotherapy, psychological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Aim of intervention (preventative/therapeutic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Concurrent treatments (antibiotics, analgaesia, anti-emetics, NBM, VTE prophylaxis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Manufacturer and model details where applicabl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-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-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-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-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7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Intra-Intervention Consideration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Administration of intervention (location, surgical details, anaesthetic, positioning, equipment needed, preparation, devices, sutures, operative time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Pharmacological therapies include formulation, dosages, routes and duration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Figures and other media are used to illustrat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-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-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20-23</w:t>
            </w:r>
          </w:p>
        </w:tc>
      </w:tr>
      <w:tr>
        <w:trPr>
          <w:trHeight w:val="950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7d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Operator Detail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Training needed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Learning curve for technique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Specialisation and relevant training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-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</w:r>
          </w:p>
        </w:tc>
      </w:tr>
      <w:tr>
        <w:trPr>
          <w:trHeight w:val="991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7e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Quality Control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Measures taken to reduce variation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Measures taken to ensure quality and consistency in intervention deliver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4-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7f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Post-Intervention Consideration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Post-operative instructions and care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Follow-up measure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Future surveillance requirements (e.g. imaging, blood test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5</w:t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Outcome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Primary outcomes, including validation, where applicable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Definitions of outcome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Secondary outcomes, where appropriate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Follow-up period for outcome assessment, divided by group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6-1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Statistic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Statistical tests, packages/software used, and interpretation of significance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Confounders and their control, if known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Analysis approach (e.g. intention to treat/per protocol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Sub-group analysis, if any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5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GB"/>
              </w:rPr>
              <w:t>RESULT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0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Participant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Microsoft JhengHei UI;Microsoft JhengHei" w:cs="Arial" w:ascii="Arial" w:hAnsi="Arial"/>
                <w:sz w:val="22"/>
                <w:szCs w:val="22"/>
                <w:lang w:eastAsia="en-GB"/>
              </w:rPr>
              <w:t>Flow of participants (recruitment, non-participation, cross-over and withdrawal, with reasons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Microsoft JhengHei UI;Microsoft JhengHei" w:cs="Arial" w:ascii="Arial" w:hAnsi="Arial"/>
                <w:sz w:val="22"/>
                <w:szCs w:val="22"/>
                <w:lang w:eastAsia="en-GB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6-1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0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Participant Comparison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Table comparing demographics included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Differences, with statistical relevance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Any group matching, with method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6-1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0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Intervention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Microsoft JhengHei UI;Microsoft JhengHei" w:cs="Arial" w:ascii="Arial" w:hAnsi="Arial"/>
                <w:sz w:val="22"/>
                <w:szCs w:val="22"/>
                <w:lang w:eastAsia="en-GB"/>
              </w:rPr>
              <w:t>Changes to interventions, with rationale and diagram, if appropriate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Microsoft JhengHei UI;Microsoft JhengHei" w:cs="Arial" w:ascii="Arial" w:hAnsi="Arial"/>
                <w:sz w:val="22"/>
                <w:szCs w:val="22"/>
                <w:lang w:eastAsia="en-GB"/>
              </w:rPr>
              <w:t>Learning required for intervention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Microsoft JhengHei UI;Microsoft JhengHei" w:cs="Arial" w:ascii="Arial" w:hAnsi="Arial"/>
                <w:sz w:val="22"/>
                <w:szCs w:val="22"/>
                <w:lang w:eastAsia="en-GB"/>
              </w:rPr>
              <w:t>Degree of novelty for interven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6-1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1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Outcome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Microsoft JhengHei UI;Microsoft JhengHei" w:cs="Arial" w:ascii="Arial" w:hAnsi="Arial"/>
                <w:sz w:val="22"/>
                <w:szCs w:val="22"/>
                <w:lang w:eastAsia="en-GB"/>
              </w:rPr>
              <w:t>Clinician-assessed and patient-reported outcomes for each group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Microsoft JhengHei UI;Microsoft JhengHei" w:cs="Arial" w:ascii="Arial" w:hAnsi="Arial"/>
                <w:sz w:val="22"/>
                <w:szCs w:val="22"/>
                <w:lang w:eastAsia="en-GB"/>
              </w:rPr>
              <w:t>Relevant photographs and imaging are desirable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Microsoft JhengHei UI;Microsoft JhengHei" w:cs="Arial" w:ascii="Arial" w:hAnsi="Arial"/>
                <w:sz w:val="22"/>
                <w:szCs w:val="22"/>
                <w:lang w:eastAsia="en-GB"/>
              </w:rPr>
              <w:t>Confounders to outcomes and which are adjus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6-1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1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Tolerance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Assessment of tolerance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Loss to follow up, with reasons (percentage and fraction)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Cross-over with explan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6-1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1c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Complication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Adverse events described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Classified according to Clavien-Dindo classification*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Mitigation for adverse events (blood loss, wound care, revision surgery should be specified)</w:t>
            </w:r>
          </w:p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eastAsia="Microsoft JhengHei UI;Microsoft JhengHei" w:cs="Arial" w:ascii="Arial" w:hAnsi="Arial"/>
                <w:sz w:val="22"/>
                <w:szCs w:val="20"/>
                <w:lang w:eastAsia="en-GB"/>
              </w:rPr>
              <w:t>*Dindo D, Demartines N, Clavien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8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Key Result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Key results, including relevant raw data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Statistical analyses with significanc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6-12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GB"/>
              </w:rPr>
              <w:t>DISCUSSIO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Discussion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Microsoft JhengHei UI;Microsoft JhengHei" w:cs="Arial" w:ascii="Arial" w:hAnsi="Arial"/>
                <w:sz w:val="22"/>
                <w:szCs w:val="22"/>
                <w:lang w:eastAsia="en-GB"/>
              </w:rPr>
              <w:t>Conclusions and rationale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Microsoft JhengHei UI;Microsoft JhengHei" w:cs="Arial" w:ascii="Arial" w:hAnsi="Arial"/>
                <w:sz w:val="22"/>
                <w:szCs w:val="22"/>
                <w:lang w:eastAsia="en-GB"/>
              </w:rPr>
              <w:t>Reference to relevant literature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Microsoft JhengHei UI;Microsoft JhengHei" w:cs="Arial" w:ascii="Arial" w:hAnsi="Arial"/>
                <w:sz w:val="22"/>
                <w:szCs w:val="22"/>
                <w:lang w:eastAsia="en-GB"/>
              </w:rPr>
              <w:t>Implications to clinical practice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Microsoft JhengHei UI;Microsoft JhengHei" w:cs="Arial" w:ascii="Arial" w:hAnsi="Arial"/>
                <w:sz w:val="22"/>
                <w:szCs w:val="22"/>
                <w:lang w:eastAsia="en-GB"/>
              </w:rPr>
              <w:t>Comparison to current gold standard of care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Microsoft JhengHei UI;Microsoft JhengHei" w:cs="Arial" w:ascii="Arial" w:hAnsi="Arial"/>
                <w:sz w:val="22"/>
                <w:szCs w:val="22"/>
                <w:lang w:eastAsia="en-GB"/>
              </w:rPr>
              <w:t>Relevant hypothesis generation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3-14</w:t>
            </w:r>
          </w:p>
        </w:tc>
      </w:tr>
      <w:tr>
        <w:trPr>
          <w:trHeight w:val="449" w:hRule="atLeast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Strengths and Limitations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Microsoft JhengHei UI;Microsoft JhengHei" w:cs="Arial" w:ascii="Arial" w:hAnsi="Arial"/>
                <w:sz w:val="22"/>
                <w:szCs w:val="22"/>
                <w:lang w:eastAsia="en-GB"/>
              </w:rPr>
              <w:t>Strengths of the stud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Microsoft JhengHei UI;Microsoft JhengHei" w:cs="Arial" w:ascii="Arial" w:hAnsi="Arial"/>
                <w:sz w:val="22"/>
                <w:szCs w:val="22"/>
                <w:lang w:eastAsia="en-GB"/>
              </w:rPr>
              <w:t>Limitations and potential impact on results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Microsoft JhengHei UI;Microsoft JhengHei" w:cs="Arial" w:ascii="Arial" w:hAnsi="Arial"/>
                <w:sz w:val="22"/>
                <w:szCs w:val="22"/>
                <w:lang w:eastAsia="en-GB"/>
              </w:rPr>
              <w:t>Assessment of bias and management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3-1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Implications and Relevance: the following areas are described comprehensively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Microsoft JhengHei UI;Microsoft JhengHei" w:cs="Arial" w:ascii="Arial" w:hAnsi="Arial"/>
                <w:sz w:val="22"/>
                <w:szCs w:val="22"/>
                <w:lang w:eastAsia="en-GB"/>
              </w:rPr>
              <w:t>Relevance of findings and potential implications to clinical practice are detailed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Microsoft JhengHei UI;Microsoft JhengHei" w:cs="Arial" w:ascii="Arial" w:hAnsi="Arial"/>
                <w:sz w:val="22"/>
                <w:szCs w:val="22"/>
                <w:lang w:eastAsia="en-GB"/>
              </w:rPr>
              <w:t>Future research that is needed is described, with study designs detail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3-14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GB"/>
              </w:rPr>
              <w:t>CONCLUSIO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Conclusions: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Key conclusions are summarised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Key directions for future research are summaris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,14</w:t>
            </w:r>
          </w:p>
        </w:tc>
      </w:tr>
      <w:tr>
        <w:trPr/>
        <w:tc>
          <w:tcPr>
            <w:tcW w:w="1020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eastAsia="en-GB"/>
              </w:rPr>
              <w:t>DECLARATION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7a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Conflicts of interest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Conflicts of interest, if any, are describ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7b</w:t>
            </w:r>
          </w:p>
        </w:tc>
        <w:tc>
          <w:tcPr>
            <w:tcW w:w="85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Funding</w:t>
            </w:r>
          </w:p>
          <w:p>
            <w:pPr>
              <w:pStyle w:val="ListParagraph"/>
              <w:numPr>
                <w:ilvl w:val="0"/>
                <w:numId w:val="2"/>
              </w:numPr>
              <w:rPr>
                <w:rFonts w:ascii="Arial" w:hAnsi="Arial" w:eastAsia="Times New Roman" w:cs="Arial"/>
                <w:sz w:val="22"/>
                <w:szCs w:val="22"/>
                <w:lang w:eastAsia="en-GB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GB"/>
              </w:rPr>
              <w:t>Sources of funding (e.g. grant details), if any, are clearly stated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eastAsia="en-GB"/>
              </w:rPr>
            </w:pPr>
            <w:r>
              <w:rPr>
                <w:rFonts w:cs="Arial" w:ascii="Arial" w:hAnsi="Arial"/>
                <w:sz w:val="22"/>
                <w:szCs w:val="22"/>
                <w:lang w:eastAsia="en-GB"/>
              </w:rPr>
              <w:t>1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276" w:footer="0" w:bottom="15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icrosoft JhengHei UI">
    <w:altName w:val="Microsoft JhengHei"/>
    <w:charset w:val="88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Arial" w:hAnsi="Arial" w:cs="Aria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Arial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0"/>
      <w:outlineLvl w:val="0"/>
    </w:pPr>
    <w:rPr>
      <w:rFonts w:ascii="Calibri Light" w:hAnsi="Calibri Light" w:cs="Times New Roman"/>
      <w:color w:val="2F5496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40" w:after="0"/>
      <w:outlineLvl w:val="1"/>
    </w:pPr>
    <w:rPr>
      <w:rFonts w:ascii="Calibri Light" w:hAnsi="Calibri Light" w:cs="Times New Roman"/>
      <w:color w:val="2F5496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40" w:after="0"/>
      <w:outlineLvl w:val="2"/>
    </w:pPr>
    <w:rPr>
      <w:rFonts w:ascii="Calibri Light" w:hAnsi="Calibri Light" w:cs="Times New Roman"/>
      <w:color w:val="1F3763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40" w:after="0"/>
      <w:outlineLvl w:val="3"/>
    </w:pPr>
    <w:rPr>
      <w:rFonts w:ascii="Calibri Light" w:hAnsi="Calibri Light" w:cs="Times New Roman"/>
      <w:i/>
      <w:iCs/>
      <w:color w:val="2F5496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 Light" w:hAnsi="Calibri Light" w:cs="Times New Roman"/>
      <w:color w:val="2F5496"/>
      <w:sz w:val="32"/>
      <w:szCs w:val="32"/>
    </w:rPr>
  </w:style>
  <w:style w:type="character" w:styleId="Heading2Char">
    <w:name w:val="Heading 2 Char"/>
    <w:basedOn w:val="DefaultParagraphFont"/>
    <w:qFormat/>
    <w:rPr>
      <w:rFonts w:ascii="Calibri Light" w:hAnsi="Calibri Light" w:cs="Times New Roman"/>
      <w:color w:val="2F5496"/>
      <w:sz w:val="26"/>
      <w:szCs w:val="26"/>
    </w:rPr>
  </w:style>
  <w:style w:type="character" w:styleId="Heading3Char">
    <w:name w:val="Heading 3 Char"/>
    <w:basedOn w:val="DefaultParagraphFont"/>
    <w:qFormat/>
    <w:rPr>
      <w:rFonts w:ascii="Calibri Light" w:hAnsi="Calibri Light" w:cs="Times New Roman"/>
      <w:color w:val="1F3763"/>
      <w:sz w:val="24"/>
      <w:szCs w:val="24"/>
    </w:rPr>
  </w:style>
  <w:style w:type="character" w:styleId="Heading4Char">
    <w:name w:val="Heading 4 Char"/>
    <w:basedOn w:val="DefaultParagraphFont"/>
    <w:qFormat/>
    <w:rPr>
      <w:rFonts w:ascii="Calibri Light" w:hAnsi="Calibri Light" w:cs="Times New Roman"/>
      <w:i/>
      <w:iCs/>
      <w:color w:val="2F5496"/>
      <w:sz w:val="20"/>
    </w:rPr>
  </w:style>
  <w:style w:type="character" w:styleId="Style1Char">
    <w:name w:val="Style1 Char"/>
    <w:basedOn w:val="Heading1Char"/>
    <w:qFormat/>
    <w:rPr>
      <w:rFonts w:ascii="Microsoft JhengHei UI;Microsoft JhengHei" w:hAnsi="Microsoft JhengHei UI;Microsoft JhengHei" w:eastAsia="Microsoft JhengHei UI;Microsoft JhengHei" w:cs="Microsoft JhengHei UI;Microsoft JhengHei"/>
      <w:b/>
      <w:color w:val="1F3864"/>
      <w:u w:val="single"/>
    </w:rPr>
  </w:style>
  <w:style w:type="character" w:styleId="Style2Char">
    <w:name w:val="Style2 Char"/>
    <w:basedOn w:val="Heading2Char"/>
    <w:qFormat/>
    <w:rPr>
      <w:rFonts w:ascii="Microsoft JhengHei UI;Microsoft JhengHei" w:hAnsi="Microsoft JhengHei UI;Microsoft JhengHei" w:eastAsia="Microsoft JhengHei UI;Microsoft JhengHei" w:cs="Microsoft JhengHei UI;Microsoft JhengHei"/>
      <w:b/>
      <w:color w:val="538135"/>
    </w:rPr>
  </w:style>
  <w:style w:type="character" w:styleId="Style3Char">
    <w:name w:val="Style3 Char"/>
    <w:basedOn w:val="Heading3Char"/>
    <w:qFormat/>
    <w:rPr>
      <w:rFonts w:ascii="Microsoft JhengHei UI;Microsoft JhengHei" w:hAnsi="Microsoft JhengHei UI;Microsoft JhengHei" w:eastAsia="Microsoft JhengHei UI;Microsoft JhengHei" w:cs="Microsoft JhengHei UI;Microsoft JhengHei"/>
      <w:color w:val="70AD47"/>
    </w:rPr>
  </w:style>
  <w:style w:type="character" w:styleId="Style4Char">
    <w:name w:val="Style4 Char"/>
    <w:basedOn w:val="Heading4Char"/>
    <w:qFormat/>
    <w:rPr>
      <w:rFonts w:ascii="Microsoft JhengHei UI;Microsoft JhengHei" w:hAnsi="Microsoft JhengHei UI;Microsoft JhengHei" w:eastAsia="Microsoft JhengHei UI;Microsoft JhengHei" w:cs="Microsoft JhengHei UI;Microsoft JhengHei"/>
      <w:color w:val="4472C4"/>
    </w:rPr>
  </w:style>
  <w:style w:type="character" w:styleId="Style5Char">
    <w:name w:val="Style5 Char"/>
    <w:basedOn w:val="DefaultParagraphFont"/>
    <w:qFormat/>
    <w:rPr>
      <w:rFonts w:ascii="Microsoft JhengHei UI;Microsoft JhengHei" w:hAnsi="Microsoft JhengHei UI;Microsoft JhengHei" w:eastAsia="Microsoft JhengHei UI;Microsoft JhengHei" w:cs="Times New Roman"/>
      <w:iCs/>
      <w:color w:val="ED7D31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1">
    <w:name w:val="Style1"/>
    <w:basedOn w:val="Heading1"/>
    <w:next w:val="Normal"/>
    <w:qFormat/>
    <w:pPr>
      <w:numPr>
        <w:ilvl w:val="0"/>
        <w:numId w:val="0"/>
      </w:numPr>
      <w:spacing w:lineRule="auto" w:line="360"/>
      <w:outlineLvl w:val="9"/>
    </w:pPr>
    <w:rPr>
      <w:rFonts w:ascii="Microsoft JhengHei UI;Microsoft JhengHei" w:hAnsi="Microsoft JhengHei UI;Microsoft JhengHei" w:eastAsia="Microsoft JhengHei UI;Microsoft JhengHei" w:cs="Microsoft JhengHei UI;Microsoft JhengHei"/>
      <w:b/>
      <w:color w:val="1F3864"/>
      <w:u w:val="single"/>
    </w:rPr>
  </w:style>
  <w:style w:type="paragraph" w:styleId="Style21">
    <w:name w:val="Style2"/>
    <w:basedOn w:val="Heading2"/>
    <w:next w:val="Normal"/>
    <w:qFormat/>
    <w:pPr>
      <w:numPr>
        <w:ilvl w:val="0"/>
        <w:numId w:val="0"/>
      </w:numPr>
      <w:outlineLvl w:val="9"/>
    </w:pPr>
    <w:rPr>
      <w:rFonts w:ascii="Microsoft JhengHei UI;Microsoft JhengHei" w:hAnsi="Microsoft JhengHei UI;Microsoft JhengHei" w:eastAsia="Microsoft JhengHei UI;Microsoft JhengHei" w:cs="Microsoft JhengHei UI;Microsoft JhengHei"/>
      <w:b/>
      <w:color w:val="538135"/>
      <w:sz w:val="28"/>
    </w:rPr>
  </w:style>
  <w:style w:type="paragraph" w:styleId="Style31">
    <w:name w:val="Style3"/>
    <w:basedOn w:val="Heading3"/>
    <w:next w:val="Normal"/>
    <w:qFormat/>
    <w:pPr>
      <w:numPr>
        <w:ilvl w:val="0"/>
        <w:numId w:val="0"/>
      </w:numPr>
      <w:outlineLvl w:val="9"/>
    </w:pPr>
    <w:rPr>
      <w:rFonts w:ascii="Microsoft JhengHei UI;Microsoft JhengHei" w:hAnsi="Microsoft JhengHei UI;Microsoft JhengHei" w:eastAsia="Microsoft JhengHei UI;Microsoft JhengHei" w:cs="Microsoft JhengHei UI;Microsoft JhengHei"/>
      <w:color w:val="70AD47"/>
    </w:rPr>
  </w:style>
  <w:style w:type="paragraph" w:styleId="Style41">
    <w:name w:val="Style4"/>
    <w:basedOn w:val="Heading4"/>
    <w:next w:val="Normal"/>
    <w:qFormat/>
    <w:pPr>
      <w:numPr>
        <w:ilvl w:val="0"/>
        <w:numId w:val="0"/>
      </w:numPr>
      <w:outlineLvl w:val="9"/>
    </w:pPr>
    <w:rPr>
      <w:rFonts w:ascii="Microsoft JhengHei UI;Microsoft JhengHei" w:hAnsi="Microsoft JhengHei UI;Microsoft JhengHei" w:eastAsia="Microsoft JhengHei UI;Microsoft JhengHei" w:cs="Microsoft JhengHei UI;Microsoft JhengHei"/>
      <w:color w:val="4472C4"/>
      <w:sz w:val="22"/>
    </w:rPr>
  </w:style>
  <w:style w:type="paragraph" w:styleId="Style51">
    <w:name w:val="Style5"/>
    <w:basedOn w:val="Style41"/>
    <w:next w:val="Normal"/>
    <w:qFormat/>
    <w:pPr/>
    <w:rPr>
      <w:i w:val="false"/>
      <w:color w:val="ED7D31"/>
      <w:sz w:val="20"/>
    </w:rPr>
  </w:style>
  <w:style w:type="paragraph" w:styleId="ListParagraph">
    <w:name w:val="List Paragraph"/>
    <w:basedOn w:val="Normal"/>
    <w:qFormat/>
    <w:pPr>
      <w:ind w:left="720" w:hanging="0"/>
    </w:pPr>
    <w:rPr>
      <w:rFonts w:ascii="Times New Roman" w:hAnsi="Times New Roman" w:eastAsia="SimSun;宋体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7T21:23:00Z</dcterms:created>
  <dc:creator>Ali Abdall-Razak</dc:creator>
  <dc:description/>
  <dc:language>en-US</dc:language>
  <cp:lastModifiedBy>dell</cp:lastModifiedBy>
  <dcterms:modified xsi:type="dcterms:W3CDTF">2021-09-17T22:02:00Z</dcterms:modified>
  <cp:revision>11</cp:revision>
  <dc:subject/>
  <dc:title>The STROCSS 2019 Guidelin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